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BA9E8" w14:textId="1AD7D36F" w:rsidR="00B527D9" w:rsidRPr="00954E44" w:rsidRDefault="00A55078" w:rsidP="005F1D45">
      <w:pPr>
        <w:rPr>
          <w:rFonts w:asciiTheme="majorBidi" w:hAnsiTheme="majorBidi" w:cstheme="majorBidi"/>
          <w:sz w:val="24"/>
          <w:szCs w:val="24"/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4.</w:t>
      </w:r>
      <w:r w:rsidRPr="00E62A4D">
        <w:rPr>
          <w:lang w:val="en-US"/>
        </w:rPr>
        <w:t xml:space="preserve"> Negative binomial regression model of the patient interval in oral cavity cancer patients.</w:t>
      </w:r>
    </w:p>
    <w:tbl>
      <w:tblPr>
        <w:tblpPr w:leftFromText="141" w:rightFromText="141" w:vertAnchor="page" w:horzAnchor="margin" w:tblpY="2027"/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127"/>
        <w:gridCol w:w="1275"/>
        <w:gridCol w:w="1655"/>
      </w:tblGrid>
      <w:tr w:rsidR="00E86F79" w:rsidRPr="00954E44" w14:paraId="73DD83BD" w14:textId="77777777" w:rsidTr="00E86F79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647AD" w14:textId="77777777" w:rsidR="00E86F79" w:rsidRPr="00954E44" w:rsidRDefault="00E86F79" w:rsidP="00E86F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Variable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87405" w14:textId="510A2ED1" w:rsidR="00E86F79" w:rsidRPr="00954E44" w:rsidRDefault="00F612E3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>I</w:t>
            </w:r>
            <w:r w:rsidR="00E86F79"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>RR (IC95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791D3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" w:eastAsia="es-419"/>
                <w14:ligatures w14:val="none"/>
              </w:rPr>
              <w:t>Standard Error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2135C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>p-</w:t>
            </w:r>
            <w:proofErr w:type="spellStart"/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>value</w:t>
            </w:r>
            <w:proofErr w:type="spellEnd"/>
          </w:p>
        </w:tc>
      </w:tr>
      <w:tr w:rsidR="00E86F79" w:rsidRPr="00954E44" w14:paraId="3813BC60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3E944" w14:textId="77777777" w:rsidR="00E86F79" w:rsidRPr="00954E44" w:rsidRDefault="00E86F79" w:rsidP="00E86F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proofErr w:type="spellStart"/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Intercep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9611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4.76 (1.71–13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1E524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52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5D30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0028 **</w:t>
            </w:r>
          </w:p>
        </w:tc>
      </w:tr>
      <w:tr w:rsidR="00E86F79" w:rsidRPr="00954E44" w14:paraId="6F703F94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82B8" w14:textId="77777777" w:rsidR="00E86F79" w:rsidRPr="00954E44" w:rsidRDefault="00E86F79" w:rsidP="00E86F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</w:pPr>
            <w:proofErr w:type="spellStart"/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>Rac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B07F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E84F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CEF3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</w:p>
        </w:tc>
      </w:tr>
      <w:tr w:rsidR="00E86F79" w:rsidRPr="00954E44" w14:paraId="2B5DFF92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401FC" w14:textId="77777777" w:rsidR="00E86F79" w:rsidRPr="00954E44" w:rsidRDefault="00E86F79" w:rsidP="00E86F79">
            <w:pPr>
              <w:spacing w:after="0" w:line="240" w:lineRule="auto"/>
              <w:ind w:firstLine="210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Bla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E5B6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23 (0.08– 0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1D54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576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311C8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0120 *</w:t>
            </w:r>
          </w:p>
        </w:tc>
      </w:tr>
      <w:tr w:rsidR="00E86F79" w:rsidRPr="00954E44" w14:paraId="3ABB047C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25CAE" w14:textId="77777777" w:rsidR="00E86F79" w:rsidRPr="00954E44" w:rsidRDefault="00E86F79" w:rsidP="00E86F79">
            <w:pPr>
              <w:spacing w:after="0" w:line="240" w:lineRule="auto"/>
              <w:ind w:firstLine="210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proofErr w:type="spellStart"/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Mixe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A547B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60 (0.30– 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7C149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354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D5BF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1542</w:t>
            </w:r>
          </w:p>
        </w:tc>
      </w:tr>
      <w:tr w:rsidR="00E86F79" w:rsidRPr="00954E44" w14:paraId="09F2D34E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EBE1" w14:textId="77777777" w:rsidR="00E86F79" w:rsidRPr="00954E44" w:rsidRDefault="00E86F79" w:rsidP="00E86F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N – </w:t>
            </w:r>
            <w:proofErr w:type="spellStart"/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>Lymph</w:t>
            </w:r>
            <w:proofErr w:type="spellEnd"/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>node</w:t>
            </w:r>
            <w:proofErr w:type="spellEnd"/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 </w:t>
            </w:r>
            <w:proofErr w:type="spellStart"/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>involvement</w:t>
            </w:r>
            <w:proofErr w:type="spellEnd"/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E09E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EAFC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9A5E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</w:p>
        </w:tc>
      </w:tr>
      <w:tr w:rsidR="00E86F79" w:rsidRPr="00954E44" w14:paraId="59D7BE90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11EE" w14:textId="77777777" w:rsidR="00E86F79" w:rsidRPr="00954E44" w:rsidRDefault="00E86F79" w:rsidP="00E86F79">
            <w:pPr>
              <w:spacing w:after="0" w:line="240" w:lineRule="auto"/>
              <w:ind w:firstLine="210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B2F4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23 (0.07– 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E5CC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638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B4ED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0220 *</w:t>
            </w:r>
          </w:p>
        </w:tc>
      </w:tr>
      <w:tr w:rsidR="00E86F79" w:rsidRPr="00954E44" w14:paraId="03ACFD68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8BAE" w14:textId="77777777" w:rsidR="00E86F79" w:rsidRPr="00954E44" w:rsidRDefault="00E86F79" w:rsidP="00E86F79">
            <w:pPr>
              <w:spacing w:after="0" w:line="240" w:lineRule="auto"/>
              <w:ind w:firstLine="210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N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653C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1.34 (0.63– 2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6C2A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387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5808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4528</w:t>
            </w:r>
          </w:p>
        </w:tc>
      </w:tr>
      <w:tr w:rsidR="00E86F79" w:rsidRPr="00954E44" w14:paraId="55B200FF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31BC" w14:textId="77777777" w:rsidR="00E86F79" w:rsidRPr="00954E44" w:rsidRDefault="00E86F79" w:rsidP="00E86F79">
            <w:pPr>
              <w:spacing w:after="0" w:line="240" w:lineRule="auto"/>
              <w:ind w:firstLine="210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N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C08F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61 (0.26– 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D776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42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9579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2485</w:t>
            </w:r>
          </w:p>
        </w:tc>
      </w:tr>
      <w:tr w:rsidR="00E86F79" w:rsidRPr="00A55078" w14:paraId="72DB7792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1FC3" w14:textId="77777777" w:rsidR="00E86F79" w:rsidRPr="00954E44" w:rsidRDefault="00E86F79" w:rsidP="00E86F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es-419"/>
                <w14:ligatures w14:val="none"/>
              </w:rPr>
              <w:t>Number of services visited until diagn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4F9C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es-419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F05C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es-419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C759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es-419"/>
                <w14:ligatures w14:val="none"/>
              </w:rPr>
            </w:pPr>
          </w:p>
        </w:tc>
      </w:tr>
      <w:tr w:rsidR="00E86F79" w:rsidRPr="00954E44" w14:paraId="385561A3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71EDD" w14:textId="77777777" w:rsidR="00E86F79" w:rsidRPr="00954E44" w:rsidRDefault="00E86F79" w:rsidP="00E86F79">
            <w:pPr>
              <w:spacing w:after="0" w:line="240" w:lineRule="auto"/>
              <w:ind w:firstLine="214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E3D2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1.12 (0.39– 3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B979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538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703B0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8342</w:t>
            </w:r>
          </w:p>
        </w:tc>
      </w:tr>
      <w:tr w:rsidR="00E86F79" w:rsidRPr="00954E44" w14:paraId="3BCCAF2F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76DE" w14:textId="77777777" w:rsidR="00E86F79" w:rsidRPr="00954E44" w:rsidRDefault="00E86F79" w:rsidP="00E86F79">
            <w:pPr>
              <w:spacing w:after="0" w:line="240" w:lineRule="auto"/>
              <w:ind w:firstLine="214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F585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32 (0.11– 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C51B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56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9C2F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0422 *</w:t>
            </w:r>
          </w:p>
        </w:tc>
      </w:tr>
      <w:tr w:rsidR="00E86F79" w:rsidRPr="00954E44" w14:paraId="1E978BEB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97E6F" w14:textId="77777777" w:rsidR="00E86F79" w:rsidRPr="00954E44" w:rsidRDefault="00E86F79" w:rsidP="00E86F79">
            <w:pPr>
              <w:spacing w:after="0" w:line="240" w:lineRule="auto"/>
              <w:ind w:firstLine="214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326F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1.23 (0.38– 4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F7216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603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A4D0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7328</w:t>
            </w:r>
          </w:p>
        </w:tc>
      </w:tr>
      <w:tr w:rsidR="00E86F79" w:rsidRPr="00954E44" w14:paraId="07779234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DF6D5F" w14:textId="77777777" w:rsidR="00E86F79" w:rsidRPr="00954E44" w:rsidRDefault="00E86F79" w:rsidP="00E86F79">
            <w:pPr>
              <w:spacing w:after="0" w:line="240" w:lineRule="auto"/>
              <w:ind w:firstLine="214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73956D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54 (0.15– 1.9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384E1D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,6662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198E5E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3532</w:t>
            </w:r>
          </w:p>
        </w:tc>
      </w:tr>
      <w:tr w:rsidR="00E86F79" w:rsidRPr="00954E44" w14:paraId="02BD14B8" w14:textId="77777777" w:rsidTr="00E86F7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097A8" w14:textId="77777777" w:rsidR="00E86F79" w:rsidRPr="00954E44" w:rsidRDefault="00E86F79" w:rsidP="00E86F79">
            <w:pPr>
              <w:spacing w:after="0" w:line="240" w:lineRule="auto"/>
              <w:ind w:firstLine="214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6B571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63 (0.08– 4.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B6660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1,037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33ECE" w14:textId="77777777" w:rsidR="00E86F79" w:rsidRPr="00954E44" w:rsidRDefault="00E86F79" w:rsidP="00E86F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</w:pPr>
            <w:r w:rsidRPr="00954E44">
              <w:rPr>
                <w:rFonts w:asciiTheme="majorBidi" w:eastAsia="Times New Roman" w:hAnsiTheme="majorBidi" w:cstheme="majorBidi"/>
                <w:color w:val="000000"/>
                <w:kern w:val="0"/>
                <w:lang w:eastAsia="es-419"/>
                <w14:ligatures w14:val="none"/>
              </w:rPr>
              <w:t>0.6552</w:t>
            </w:r>
          </w:p>
        </w:tc>
      </w:tr>
    </w:tbl>
    <w:p w14:paraId="7C1E5224" w14:textId="3E0BE53E" w:rsidR="00F16C73" w:rsidRPr="00954E44" w:rsidRDefault="009536F8" w:rsidP="009536F8">
      <w:pPr>
        <w:rPr>
          <w:rFonts w:asciiTheme="majorBidi" w:hAnsiTheme="majorBidi" w:cstheme="majorBidi"/>
          <w:sz w:val="24"/>
          <w:szCs w:val="24"/>
          <w:lang w:val="en-US"/>
        </w:rPr>
      </w:pPr>
      <w:r w:rsidRPr="00954E44">
        <w:rPr>
          <w:rFonts w:asciiTheme="majorBidi" w:eastAsia="Times New Roman" w:hAnsiTheme="majorBidi" w:cstheme="majorBidi"/>
          <w:color w:val="000000"/>
          <w:kern w:val="0"/>
          <w:lang w:val="en-US" w:eastAsia="es-419"/>
          <w14:ligatures w14:val="none"/>
        </w:rPr>
        <w:t>Statistical significance is indicated by the following codes: ** p &lt; 0.01; * p &lt; 0.05; no marking indicates p ≥ 0.1 (not significant).</w:t>
      </w:r>
    </w:p>
    <w:sectPr w:rsidR="00F16C73" w:rsidRPr="00954E4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73"/>
    <w:rsid w:val="000354DB"/>
    <w:rsid w:val="001F3178"/>
    <w:rsid w:val="003B48EA"/>
    <w:rsid w:val="004472D2"/>
    <w:rsid w:val="004D7D35"/>
    <w:rsid w:val="0057674C"/>
    <w:rsid w:val="00580CAB"/>
    <w:rsid w:val="005F1D45"/>
    <w:rsid w:val="00756878"/>
    <w:rsid w:val="007608F1"/>
    <w:rsid w:val="007A291E"/>
    <w:rsid w:val="00837F4C"/>
    <w:rsid w:val="008E0949"/>
    <w:rsid w:val="009536F8"/>
    <w:rsid w:val="00954E44"/>
    <w:rsid w:val="00A55078"/>
    <w:rsid w:val="00B527D9"/>
    <w:rsid w:val="00D25C52"/>
    <w:rsid w:val="00E86F79"/>
    <w:rsid w:val="00EF4004"/>
    <w:rsid w:val="00F16C73"/>
    <w:rsid w:val="00F612E3"/>
    <w:rsid w:val="00FA2821"/>
    <w:rsid w:val="00FD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210FCC"/>
  <w15:chartTrackingRefBased/>
  <w15:docId w15:val="{781BDABB-37E1-4802-8C4C-C1372BE9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C73"/>
  </w:style>
  <w:style w:type="paragraph" w:styleId="Ttulo1">
    <w:name w:val="heading 1"/>
    <w:basedOn w:val="Normal"/>
    <w:next w:val="Normal"/>
    <w:link w:val="Ttulo1Car"/>
    <w:uiPriority w:val="9"/>
    <w:qFormat/>
    <w:rsid w:val="00F16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16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16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16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6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6C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6C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6C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6C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16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16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16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16C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6C7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6C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6C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6C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6C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16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16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16C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16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6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16C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16C7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16C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16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16C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16C73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A550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57</Characters>
  <Application>Microsoft Office Word</Application>
  <DocSecurity>0</DocSecurity>
  <Lines>73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6</cp:revision>
  <dcterms:created xsi:type="dcterms:W3CDTF">2025-08-10T00:58:00Z</dcterms:created>
  <dcterms:modified xsi:type="dcterms:W3CDTF">2025-10-01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52b2c-e0e0-47e5-b355-b1d2e3c52ae1</vt:lpwstr>
  </property>
</Properties>
</file>